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2 Table.</w:t>
      </w:r>
      <w:r>
        <w:rPr>
          <w:rFonts w:cs="Times New Roman" w:ascii="Times New Roman" w:hAnsi="Times New Roman"/>
        </w:rPr>
        <w:t xml:space="preserve"> Potential interacting partners of AtTZF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2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356"/>
        <w:gridCol w:w="3664"/>
        <w:gridCol w:w="1170"/>
      </w:tblGrid>
      <w:tr>
        <w:trPr>
          <w:trHeight w:val="48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ony No.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GI 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. of hits</w:t>
            </w:r>
          </w:p>
        </w:tc>
      </w:tr>
      <w:tr>
        <w:trPr>
          <w:trHeight w:val="422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5g2025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DIN1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.1, 60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4g2697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CONITASE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44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1g7804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len ole e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566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1, 37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4g2476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lpha-beta-hydrolase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521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2, 38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5g5610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ycine rich protein -Oleo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</w:tr>
      <w:tr>
        <w:trPr>
          <w:trHeight w:val="44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8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3g6321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ARD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962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1.1, 40.1, 65.1, 70.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4g3509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A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44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2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4g2534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FKBP5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</w:tr>
      <w:tr>
        <w:trPr>
          <w:trHeight w:val="782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3.1, 23.4, 32.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2g2963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THIC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539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3.1, 52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3g6241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P12-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521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1, 53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5g32107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posable element ge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48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1, 30.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5g4262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alloendopeptidas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485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9.1, 29.4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3g5850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P2A-4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59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1.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5g0454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TM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22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4g3086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H1 related 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3g1642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BP1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31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5g0336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C1 domain-containing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4.1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5g1966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Site 1 prot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1g2026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B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31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46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3g0926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PYK10, PSR3.1, LEB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3g05545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NG/U box family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1.1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1g5220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LAC8 family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5.1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3g4868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CAL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3g49055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59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1g47128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RD21A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22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0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4g2697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CONITASE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44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4g1313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nc ion binding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2g3443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HbB1, LHCB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3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1g6498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CDI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22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.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5g2728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m-17 type zinc finger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</w:tr>
      <w:tr>
        <w:trPr>
          <w:trHeight w:val="521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2g2089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tosystem II PSB29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68.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1g5770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rotein kinase super family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31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.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CG0109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H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3.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5g3563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S2, GLN2, ATGSL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31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5g1215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RHO GTPase activation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7.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1g4863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RACK1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13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78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5g60360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ALP, ALP, SAG 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Zapf Dingbats" w:hAnsi="Zapf Dingbats" w:cs="Zapf Dingbats"/>
        </w:rPr>
      </w:pPr>
      <w:r>
        <w:rPr>
          <w:rFonts w:cs="Zapf Dingbats" w:ascii="Zapf Dingbats" w:hAnsi="Zapf Dingbats"/>
        </w:rPr>
      </w:r>
    </w:p>
    <w:p>
      <w:pPr>
        <w:pStyle w:val="Normal"/>
        <w:rPr>
          <w:rFonts w:ascii="Zapf Dingbats" w:hAnsi="Zapf Dingbats" w:cs="Zapf Dingbats"/>
        </w:rPr>
      </w:pPr>
      <w:r>
        <w:rPr>
          <w:rFonts w:cs="Zapf Dingbats" w:ascii="Zapf Dingbats" w:hAnsi="Zapf Dingbats"/>
        </w:rPr>
      </w:r>
    </w:p>
    <w:p>
      <w:pPr>
        <w:pStyle w:val="Normal"/>
        <w:rPr>
          <w:rFonts w:ascii="Zapf Dingbats" w:hAnsi="Zapf Dingbats" w:cs="Zapf Dingbats"/>
        </w:rPr>
      </w:pPr>
      <w:r>
        <w:rPr>
          <w:rFonts w:cs="Zapf Dingbats" w:ascii="Zapf Dingbats" w:hAnsi="Zapf Dingbat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 Light">
    <w:charset w:val="00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Zapf Dingbat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Authors">
    <w:name w:val="authors"/>
    <w:qFormat/>
    <w:rPr/>
  </w:style>
  <w:style w:type="character" w:styleId="HTMLCite">
    <w:name w:val="HTML Cit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dsodd">
    <w:name w:val="cdsodd"/>
    <w:qFormat/>
    <w:rPr/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Appleconvertedspace">
    <w:name w:val="apple-converted-space"/>
    <w:qFormat/>
    <w:rPr/>
  </w:style>
  <w:style w:type="character" w:styleId="Exon1">
    <w:name w:val="exon1"/>
    <w:qFormat/>
    <w:rPr>
      <w:strike w:val="false"/>
      <w:dstrike w:val="false"/>
      <w:color w:val="FFA500"/>
      <w:u w:val="none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qFormat/>
    <w:rPr>
      <w:rFonts w:ascii="Cambria" w:hAnsi="Cambria" w:eastAsia="ＭＳ 明朝" w:cs="Times New Roman"/>
    </w:rPr>
  </w:style>
  <w:style w:type="character" w:styleId="FooterChar">
    <w:name w:val="Footer Char"/>
    <w:qFormat/>
    <w:rPr>
      <w:rFonts w:ascii="Cambria" w:hAnsi="Cambria" w:eastAsia="ＭＳ 明朝" w:cs="Times New Roman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EndnoteTextChar">
    <w:name w:val="Endnote Text Char"/>
    <w:qFormat/>
    <w:rPr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DocumentMapChar">
    <w:name w:val="Document Map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480" w:before="0" w:after="240"/>
      <w:ind w:firstLine="360"/>
    </w:pPr>
    <w:rPr>
      <w:rFonts w:ascii="Times New Roman" w:hAnsi="Times New Roman" w:cs="Times New Roman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Endnote">
    <w:name w:val="Endnote Text"/>
    <w:basedOn w:val="Normal"/>
    <w:pPr/>
    <w:rPr/>
  </w:style>
  <w:style w:type="paragraph" w:styleId="Footnote">
    <w:name w:val="Footnote Text"/>
    <w:basedOn w:val="Normal"/>
    <w:pPr/>
    <w:rPr/>
  </w:style>
  <w:style w:type="paragraph" w:styleId="DocumentMap">
    <w:name w:val="Document Map"/>
    <w:basedOn w:val="Normal"/>
    <w:qFormat/>
    <w:pPr/>
    <w:rPr>
      <w:rFonts w:ascii="Times New Roman" w:hAnsi="Times New Roman"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6:04:00Z</dcterms:created>
  <dc:creator>Srimathi Bogamuwa</dc:creator>
  <dc:description/>
  <cp:keywords/>
  <dc:language>en-US</dc:language>
  <cp:lastModifiedBy>...</cp:lastModifiedBy>
  <cp:lastPrinted>2016-01-27T11:03:00Z</cp:lastPrinted>
  <dcterms:modified xsi:type="dcterms:W3CDTF">2016-03-03T16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